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sz w:val="24"/>
          <w:szCs w:val="24"/>
        </w:rPr>
        <w:t xml:space="preserve">Table S3 Real-time PCR confirmation of sex differential expressed genes predicted by Poisson-based enrichment test and based on annotation (Unvalidated) </w:t>
      </w:r>
    </w:p>
    <w:p>
      <w:pPr>
        <w:pStyle w:val="Normal"/>
        <w:rPr>
          <w:rFonts w:ascii="Arial" w:hAnsi="Arial" w:eastAsia="Arial Unicode MS" w:cs="Arial"/>
          <w:color w:val="000000"/>
          <w:kern w:val="0"/>
          <w:sz w:val="24"/>
          <w:szCs w:val="24"/>
        </w:rPr>
      </w:pPr>
      <w:r>
        <w:rPr>
          <w:rFonts w:eastAsia="Arial Unicode MS" w:cs="Arial" w:ascii="Arial" w:hAnsi="Arial"/>
          <w:color w:val="000000"/>
          <w:kern w:val="0"/>
          <w:sz w:val="24"/>
          <w:szCs w:val="24"/>
        </w:rPr>
      </w:r>
    </w:p>
    <w:tbl>
      <w:tblPr>
        <w:tblW w:w="1414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1438"/>
        <w:gridCol w:w="1438"/>
        <w:gridCol w:w="921"/>
        <w:gridCol w:w="1395"/>
        <w:gridCol w:w="920"/>
        <w:gridCol w:w="1371"/>
        <w:gridCol w:w="952"/>
        <w:gridCol w:w="952"/>
        <w:gridCol w:w="1842"/>
        <w:gridCol w:w="1453"/>
      </w:tblGrid>
      <w:tr>
        <w:trPr>
          <w:trHeight w:val="376" w:hRule="atLeast"/>
        </w:trPr>
        <w:tc>
          <w:tcPr>
            <w:tcW w:w="146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</w:rPr>
              <w:t>contig ID</w:t>
            </w:r>
          </w:p>
        </w:tc>
        <w:tc>
          <w:tcPr>
            <w:tcW w:w="1438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</w:rPr>
              <w:t xml:space="preserve">#female reads * </w:t>
            </w:r>
          </w:p>
        </w:tc>
        <w:tc>
          <w:tcPr>
            <w:tcW w:w="1438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</w:rPr>
              <w:t xml:space="preserve">#male reads * </w:t>
            </w:r>
          </w:p>
        </w:tc>
        <w:tc>
          <w:tcPr>
            <w:tcW w:w="92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</w:rPr>
              <w:t>Primer ID**</w:t>
            </w:r>
          </w:p>
        </w:tc>
        <w:tc>
          <w:tcPr>
            <w:tcW w:w="2315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</w:rPr>
              <w:t>Ovary verse Testis</w:t>
            </w:r>
          </w:p>
        </w:tc>
        <w:tc>
          <w:tcPr>
            <w:tcW w:w="2323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</w:rPr>
              <w:t>Female Liver verse Male Liver</w:t>
            </w:r>
          </w:p>
        </w:tc>
        <w:tc>
          <w:tcPr>
            <w:tcW w:w="95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</w:rPr>
              <w:t>Seq. Length</w:t>
            </w:r>
          </w:p>
        </w:tc>
        <w:tc>
          <w:tcPr>
            <w:tcW w:w="184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</w:rPr>
              <w:t>Seq. Description</w:t>
            </w:r>
          </w:p>
        </w:tc>
        <w:tc>
          <w:tcPr>
            <w:tcW w:w="145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</w:rPr>
              <w:t>min. eValue</w:t>
            </w:r>
          </w:p>
        </w:tc>
      </w:tr>
      <w:tr>
        <w:trPr>
          <w:trHeight w:val="387" w:hRule="atLeast"/>
        </w:trPr>
        <w:tc>
          <w:tcPr>
            <w:tcW w:w="146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38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38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92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kern w:val="0"/>
                <w:sz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</w:rPr>
              <w:t>Fold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Arial Unicode MS" w:cs="Arial"/>
                <w:color w:val="000000"/>
                <w:kern w:val="0"/>
                <w:sz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kern w:val="0"/>
                <w:sz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</w:rPr>
              <w:t>Fold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Arial Unicode MS" w:cs="Arial"/>
                <w:color w:val="000000"/>
                <w:kern w:val="0"/>
                <w:sz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95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84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5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2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ontig39984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F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97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myosin heavy chain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2.47E-84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ontig01720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F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35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---NA---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ontig45262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F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low expression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low expression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22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---NA---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ontig00069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F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35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---NA---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ontig08354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F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---NA---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ontig44129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F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-1.05± 0.1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34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protein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6.44E-36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ontig43740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F1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54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b chain rhamnose-binding lectin csl3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72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ontig02424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F1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34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---NA---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ontig43726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F1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low expression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low expression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22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---NA---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ontig01883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F1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55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zgc:158463 protein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.20E-62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ontig01475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F1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low expression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low expression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36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---NA---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ontig00531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F1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myosin heavy chain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.35E-17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ontig43741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F2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---NA---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ontig20152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G3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63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lim homeobox 2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.48E-16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ontig20615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G1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27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gpbp-interacting protein 130b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 70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ontig43161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G3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low expression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low expression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31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ation sperm associated 3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7.33E-25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ontig45318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88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M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60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atp synthase f0 subunit 6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.75E-71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ontig45477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67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M1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low expression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low expression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---NA---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ontig45523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62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M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low expression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28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---NA---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ontig45523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62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M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28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---NA---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ontig45522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54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M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28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---NA---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ontig40414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M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91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---NA---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ontig32045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M1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89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---NA---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ontig41732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M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24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ytochrome c oxidase subunit i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ontig30607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M1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86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early b-cell factor 2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12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ontig45151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M1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---NA---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ontig40011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M2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01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---NA---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ontig11497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M2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57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---NA---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ontig30170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M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39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---NA---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ontig30184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M2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77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---NA---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ontig30993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M1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95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intraflagellar transport 172 homolog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2.99E-13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ontig00824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G2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48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sex hormone binding globulin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.28E-48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ontig01422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G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40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isovaleryl coenzyme a dehydrogenas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.19E-168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ontig01592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G1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71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omplement component q subcomponent-like 4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3.63E-38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ontig02196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G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66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---NA---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ontig05040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G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low expression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low expression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37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---NA---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ontig09487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G1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low expression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low expression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47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sperm associated antigen 16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6.48E-02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ontig13920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G1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59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sperm associated antigen 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.57E-17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ontig14696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G1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9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eurogranin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0.28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ontig18544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G2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low expression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low expression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51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sperm associated antigen 11 isoform e precursor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.89E-35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ontig20031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G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 difference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low expression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25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degenerative spermatocyte homolog lipid desaturas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2.95E-28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ontig22887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G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34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fatty acyl reductase 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.51E-32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ontig24990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G1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o difference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57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sperm associated antigen 9 isoform 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.49E-71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ontig27348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G2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low expression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low expression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27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spanx-c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1.22E-26</w:t>
            </w:r>
          </w:p>
        </w:tc>
      </w:tr>
      <w:tr>
        <w:trPr>
          <w:trHeight w:val="23" w:hRule="atLeast"/>
        </w:trPr>
        <w:tc>
          <w:tcPr>
            <w:tcW w:w="14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ontig27967</w:t>
            </w:r>
          </w:p>
        </w:tc>
        <w:tc>
          <w:tcPr>
            <w:tcW w:w="14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G22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low expression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low expression</w:t>
            </w:r>
          </w:p>
        </w:tc>
        <w:tc>
          <w:tcPr>
            <w:tcW w:w="95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457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serpin peptidase clade b member 6</w:t>
            </w:r>
          </w:p>
        </w:tc>
        <w:tc>
          <w:tcPr>
            <w:tcW w:w="14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2.86E-68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>
          <w:rFonts w:cs="Arial" w:ascii="Arial" w:hAnsi="Arial"/>
          <w:sz w:val="22"/>
        </w:rPr>
        <w:t xml:space="preserve">* </w:t>
      </w:r>
      <w:r>
        <w:rPr>
          <w:rFonts w:eastAsia="Arial Unicode MS" w:cs="Arial" w:ascii="Arial" w:hAnsi="Arial"/>
          <w:color w:val="000000"/>
          <w:kern w:val="0"/>
          <w:sz w:val="22"/>
        </w:rPr>
        <w:t>Enriched with significance 0.001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**F and M indicate genes predicted by Poisson-based enrichment test. G indicates genes predicted based on annotation results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17:33:00Z</dcterms:created>
  <dc:creator>Dr. Ziping Zhang</dc:creator>
  <dc:description/>
  <cp:keywords/>
  <dc:language>en-US</dc:language>
  <cp:lastModifiedBy>Administrator</cp:lastModifiedBy>
  <dcterms:modified xsi:type="dcterms:W3CDTF">2011-03-10T17:33:00Z</dcterms:modified>
  <cp:revision>2</cp:revision>
  <dc:subject/>
  <dc:title/>
</cp:coreProperties>
</file>